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1"/>
        <w:gridCol w:w="462"/>
        <w:gridCol w:w="2376"/>
        <w:gridCol w:w="2391"/>
      </w:tblGrid>
      <w:tr w:rsidR="00507107" w14:paraId="561502D6" w14:textId="77777777">
        <w:trPr>
          <w:trHeight w:val="235"/>
        </w:trPr>
        <w:tc>
          <w:tcPr>
            <w:tcW w:w="2393" w:type="dxa"/>
            <w:gridSpan w:val="2"/>
            <w:tcBorders>
              <w:bottom w:val="single" w:sz="18" w:space="0" w:color="000000"/>
            </w:tcBorders>
          </w:tcPr>
          <w:p w14:paraId="33ED8C16" w14:textId="77777777" w:rsidR="00507107" w:rsidRDefault="00000000"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Genotype</w:t>
            </w:r>
          </w:p>
        </w:tc>
        <w:tc>
          <w:tcPr>
            <w:tcW w:w="2376" w:type="dxa"/>
            <w:tcBorders>
              <w:bottom w:val="single" w:sz="18" w:space="0" w:color="000000"/>
            </w:tcBorders>
          </w:tcPr>
          <w:p w14:paraId="3B23ECC7" w14:textId="77777777" w:rsidR="00507107" w:rsidRDefault="00000000"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Species</w:t>
            </w:r>
          </w:p>
        </w:tc>
        <w:tc>
          <w:tcPr>
            <w:tcW w:w="2391" w:type="dxa"/>
            <w:tcBorders>
              <w:bottom w:val="single" w:sz="18" w:space="0" w:color="000000"/>
            </w:tcBorders>
          </w:tcPr>
          <w:p w14:paraId="6C3F5E64" w14:textId="77777777" w:rsidR="00507107" w:rsidRDefault="00000000">
            <w:pPr>
              <w:pStyle w:val="TableParagraph"/>
              <w:spacing w:line="216" w:lineRule="exact"/>
              <w:ind w:left="123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cientific</w:t>
            </w:r>
            <w:r>
              <w:rPr>
                <w:b/>
                <w:spacing w:val="24"/>
                <w:w w:val="120"/>
                <w:sz w:val="20"/>
              </w:rPr>
              <w:t xml:space="preserve"> </w:t>
            </w:r>
            <w:r>
              <w:rPr>
                <w:b/>
                <w:spacing w:val="-4"/>
                <w:w w:val="120"/>
                <w:sz w:val="20"/>
              </w:rPr>
              <w:t>name</w:t>
            </w:r>
          </w:p>
        </w:tc>
      </w:tr>
      <w:tr w:rsidR="00507107" w14:paraId="504D1344" w14:textId="77777777">
        <w:trPr>
          <w:trHeight w:val="235"/>
        </w:trPr>
        <w:tc>
          <w:tcPr>
            <w:tcW w:w="1931" w:type="dxa"/>
            <w:tcBorders>
              <w:top w:val="single" w:sz="18" w:space="0" w:color="000000"/>
              <w:right w:val="single" w:sz="18" w:space="0" w:color="000000"/>
            </w:tcBorders>
          </w:tcPr>
          <w:p w14:paraId="7F1AA3C8" w14:textId="77777777" w:rsidR="00507107" w:rsidRDefault="00000000">
            <w:pPr>
              <w:pStyle w:val="TableParagraph"/>
              <w:spacing w:line="216" w:lineRule="exact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Brodeaux</w:t>
            </w:r>
            <w:proofErr w:type="spellEnd"/>
          </w:p>
        </w:tc>
        <w:tc>
          <w:tcPr>
            <w:tcW w:w="462" w:type="dxa"/>
            <w:tcBorders>
              <w:top w:val="single" w:sz="18" w:space="0" w:color="000000"/>
              <w:left w:val="single" w:sz="18" w:space="0" w:color="000000"/>
            </w:tcBorders>
          </w:tcPr>
          <w:p w14:paraId="3C0A19E8" w14:textId="77777777" w:rsidR="00507107" w:rsidRDefault="00000000">
            <w:pPr>
              <w:pStyle w:val="TableParagraph"/>
              <w:spacing w:line="216" w:lineRule="exact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376" w:type="dxa"/>
            <w:tcBorders>
              <w:top w:val="single" w:sz="18" w:space="0" w:color="000000"/>
            </w:tcBorders>
          </w:tcPr>
          <w:p w14:paraId="6A90A2A2" w14:textId="77777777" w:rsidR="00507107" w:rsidRDefault="00000000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arley</w:t>
            </w:r>
          </w:p>
        </w:tc>
        <w:tc>
          <w:tcPr>
            <w:tcW w:w="2391" w:type="dxa"/>
            <w:tcBorders>
              <w:top w:val="single" w:sz="18" w:space="0" w:color="000000"/>
            </w:tcBorders>
          </w:tcPr>
          <w:p w14:paraId="49BC1A63" w14:textId="77777777" w:rsidR="00507107" w:rsidRDefault="00000000">
            <w:pPr>
              <w:pStyle w:val="TableParagraph"/>
              <w:spacing w:line="216" w:lineRule="exact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Hordeum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ulgare</w:t>
            </w:r>
          </w:p>
        </w:tc>
      </w:tr>
      <w:tr w:rsidR="00507107" w14:paraId="441CEBDE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37E90699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NS</w:t>
            </w:r>
            <w:r>
              <w:rPr>
                <w:spacing w:val="18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Dur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01AEEED5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376" w:type="dxa"/>
          </w:tcPr>
          <w:p w14:paraId="2F0D0D4A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Durum</w:t>
            </w:r>
            <w:r>
              <w:rPr>
                <w:spacing w:val="4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22C3944C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durum</w:t>
            </w:r>
          </w:p>
        </w:tc>
      </w:tr>
      <w:tr w:rsidR="00507107" w14:paraId="75657B69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24918FB2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gaton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F4276A7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376" w:type="dxa"/>
          </w:tcPr>
          <w:p w14:paraId="33CEE073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Durum</w:t>
            </w:r>
            <w:r>
              <w:rPr>
                <w:spacing w:val="4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22857851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durum</w:t>
            </w:r>
          </w:p>
        </w:tc>
      </w:tr>
      <w:tr w:rsidR="00507107" w14:paraId="4FB93A70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513C6FFE" w14:textId="77777777" w:rsidR="00507107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Cosmostar</w:t>
            </w:r>
            <w:proofErr w:type="spellEnd"/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16A13F10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2376" w:type="dxa"/>
          </w:tcPr>
          <w:p w14:paraId="42FD0FD8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Durum</w:t>
            </w:r>
            <w:r>
              <w:rPr>
                <w:spacing w:val="4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0155B2CE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durum</w:t>
            </w:r>
          </w:p>
        </w:tc>
      </w:tr>
      <w:tr w:rsidR="00507107" w14:paraId="6922F16D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003BDF9" w14:textId="77777777" w:rsidR="00507107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ofru</w:t>
            </w:r>
            <w:proofErr w:type="spellEnd"/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A9BABE1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376" w:type="dxa"/>
          </w:tcPr>
          <w:p w14:paraId="411DE04F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3232FD0F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1EE17D70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7C94DFA6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Bambi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654E993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2376" w:type="dxa"/>
          </w:tcPr>
          <w:p w14:paraId="3291996D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Wheat</w:t>
            </w:r>
            <w:r>
              <w:rPr>
                <w:spacing w:val="2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2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ompactum</w:t>
            </w:r>
          </w:p>
        </w:tc>
        <w:tc>
          <w:tcPr>
            <w:tcW w:w="2391" w:type="dxa"/>
          </w:tcPr>
          <w:p w14:paraId="16B7A92A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compactum</w:t>
            </w:r>
          </w:p>
        </w:tc>
      </w:tr>
      <w:tr w:rsidR="00507107" w14:paraId="000EFF1D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4B95E89C" w14:textId="77777777" w:rsidR="00507107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10"/>
                <w:sz w:val="20"/>
              </w:rPr>
              <w:t>Ilico</w:t>
            </w:r>
            <w:proofErr w:type="spellEnd"/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510987FB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2376" w:type="dxa"/>
          </w:tcPr>
          <w:p w14:paraId="75B283D1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5C77EEBF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1108B5F8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5A5DBA53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BLT</w:t>
            </w:r>
            <w:r>
              <w:rPr>
                <w:spacing w:val="25"/>
                <w:w w:val="12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4-</w:t>
            </w:r>
            <w:r>
              <w:rPr>
                <w:spacing w:val="-5"/>
                <w:w w:val="110"/>
                <w:sz w:val="20"/>
              </w:rPr>
              <w:t>14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58C1E43C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2376" w:type="dxa"/>
          </w:tcPr>
          <w:p w14:paraId="215DB05C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iticale</w:t>
            </w:r>
          </w:p>
        </w:tc>
        <w:tc>
          <w:tcPr>
            <w:tcW w:w="2391" w:type="dxa"/>
          </w:tcPr>
          <w:p w14:paraId="224375BE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iticale</w:t>
            </w:r>
          </w:p>
        </w:tc>
      </w:tr>
      <w:tr w:rsidR="00507107" w14:paraId="63F21CEE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639AA90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BLR</w:t>
            </w:r>
            <w:r>
              <w:rPr>
                <w:spacing w:val="34"/>
                <w:w w:val="120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8-</w:t>
            </w:r>
            <w:r>
              <w:rPr>
                <w:spacing w:val="-5"/>
                <w:w w:val="115"/>
                <w:sz w:val="20"/>
              </w:rPr>
              <w:t>15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3D510405" w14:textId="77777777" w:rsidR="00507107" w:rsidRDefault="00000000">
            <w:pPr>
              <w:pStyle w:val="TableParagraph"/>
              <w:ind w:left="7" w:right="9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2376" w:type="dxa"/>
          </w:tcPr>
          <w:p w14:paraId="68140603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Rye</w:t>
            </w:r>
          </w:p>
        </w:tc>
        <w:tc>
          <w:tcPr>
            <w:tcW w:w="2391" w:type="dxa"/>
          </w:tcPr>
          <w:p w14:paraId="633784E4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sz w:val="20"/>
              </w:rPr>
              <w:t>Secale</w:t>
            </w:r>
            <w:r>
              <w:rPr>
                <w:spacing w:val="3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reale</w:t>
            </w:r>
          </w:p>
        </w:tc>
      </w:tr>
      <w:tr w:rsidR="00507107" w14:paraId="678D3E07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5A4CCB33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disej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4F1C3D37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2376" w:type="dxa"/>
          </w:tcPr>
          <w:p w14:paraId="09655115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iticale</w:t>
            </w:r>
          </w:p>
        </w:tc>
        <w:tc>
          <w:tcPr>
            <w:tcW w:w="2391" w:type="dxa"/>
          </w:tcPr>
          <w:p w14:paraId="0EE44DE7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iticale</w:t>
            </w:r>
          </w:p>
        </w:tc>
      </w:tr>
      <w:tr w:rsidR="00507107" w14:paraId="0988E0F3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30918BB4" w14:textId="77777777" w:rsidR="00507107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w w:val="115"/>
                <w:sz w:val="20"/>
              </w:rPr>
              <w:t>Zp</w:t>
            </w:r>
            <w:proofErr w:type="spellEnd"/>
            <w:r>
              <w:rPr>
                <w:spacing w:val="16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Admiral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5AA94737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2376" w:type="dxa"/>
          </w:tcPr>
          <w:p w14:paraId="2B1DE61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iticale</w:t>
            </w:r>
          </w:p>
        </w:tc>
        <w:tc>
          <w:tcPr>
            <w:tcW w:w="2391" w:type="dxa"/>
          </w:tcPr>
          <w:p w14:paraId="3511DE46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iticale</w:t>
            </w:r>
          </w:p>
        </w:tc>
      </w:tr>
      <w:tr w:rsidR="00507107" w14:paraId="0E1A0EFE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632A829F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1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0E1FE60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2376" w:type="dxa"/>
          </w:tcPr>
          <w:p w14:paraId="28E8A94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00B3D5B4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50CF462F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8BDED62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2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4948960A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2376" w:type="dxa"/>
          </w:tcPr>
          <w:p w14:paraId="00B0E021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1C930FBB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2B581111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3AC468D5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3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1BF676D1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2376" w:type="dxa"/>
          </w:tcPr>
          <w:p w14:paraId="5938F5AF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79361888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7DDC2654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6C939629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4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4F48CB1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2376" w:type="dxa"/>
          </w:tcPr>
          <w:p w14:paraId="64C64E6C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26BB6345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2D89721F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01B763AC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5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3777A66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2376" w:type="dxa"/>
          </w:tcPr>
          <w:p w14:paraId="499F8EBF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09341154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75AEA93B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0CEBE85B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1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513D9D69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2376" w:type="dxa"/>
          </w:tcPr>
          <w:p w14:paraId="43CCA162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arley</w:t>
            </w:r>
          </w:p>
        </w:tc>
        <w:tc>
          <w:tcPr>
            <w:tcW w:w="2391" w:type="dxa"/>
          </w:tcPr>
          <w:p w14:paraId="1C57F715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Hordeum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ulgare</w:t>
            </w:r>
          </w:p>
        </w:tc>
      </w:tr>
      <w:tr w:rsidR="00507107" w14:paraId="4ABE99B1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489F3D03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2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1FF46A3E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2376" w:type="dxa"/>
          </w:tcPr>
          <w:p w14:paraId="7E9C914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arley</w:t>
            </w:r>
          </w:p>
        </w:tc>
        <w:tc>
          <w:tcPr>
            <w:tcW w:w="2391" w:type="dxa"/>
          </w:tcPr>
          <w:p w14:paraId="577F53CC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Hordeum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ulgare</w:t>
            </w:r>
          </w:p>
        </w:tc>
      </w:tr>
      <w:tr w:rsidR="00507107" w14:paraId="0BD1F98D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0D1AFA50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3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5F018ED3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2376" w:type="dxa"/>
          </w:tcPr>
          <w:p w14:paraId="59D12498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arley</w:t>
            </w:r>
          </w:p>
        </w:tc>
        <w:tc>
          <w:tcPr>
            <w:tcW w:w="2391" w:type="dxa"/>
          </w:tcPr>
          <w:p w14:paraId="4775C34B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Hordeum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ulgare</w:t>
            </w:r>
          </w:p>
        </w:tc>
      </w:tr>
      <w:tr w:rsidR="00507107" w14:paraId="279F840F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15F5FE1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4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12EE036C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2376" w:type="dxa"/>
          </w:tcPr>
          <w:p w14:paraId="5006010D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arley</w:t>
            </w:r>
          </w:p>
        </w:tc>
        <w:tc>
          <w:tcPr>
            <w:tcW w:w="2391" w:type="dxa"/>
          </w:tcPr>
          <w:p w14:paraId="1163401E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Hordeum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ulgare</w:t>
            </w:r>
          </w:p>
        </w:tc>
      </w:tr>
      <w:tr w:rsidR="00507107" w14:paraId="7F7D05DF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2D9A0007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5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07FFD873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2376" w:type="dxa"/>
          </w:tcPr>
          <w:p w14:paraId="7D1F6753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arley</w:t>
            </w:r>
          </w:p>
        </w:tc>
        <w:tc>
          <w:tcPr>
            <w:tcW w:w="2391" w:type="dxa"/>
          </w:tcPr>
          <w:p w14:paraId="38CBDA28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Hordeum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ulgare</w:t>
            </w:r>
          </w:p>
        </w:tc>
      </w:tr>
      <w:tr w:rsidR="00507107" w14:paraId="60388EBC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7A5737F1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8/I-</w:t>
            </w:r>
            <w:r>
              <w:rPr>
                <w:spacing w:val="-10"/>
                <w:w w:val="110"/>
                <w:sz w:val="20"/>
              </w:rPr>
              <w:t>1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F0A032C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2376" w:type="dxa"/>
          </w:tcPr>
          <w:p w14:paraId="3E289B1B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36D338D8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3002151B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74C89B16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LP</w:t>
            </w:r>
            <w:r>
              <w:rPr>
                <w:spacing w:val="13"/>
                <w:w w:val="12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-1-</w:t>
            </w:r>
            <w:r>
              <w:rPr>
                <w:spacing w:val="-5"/>
                <w:w w:val="110"/>
                <w:sz w:val="20"/>
              </w:rPr>
              <w:t>15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4EF27E32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2376" w:type="dxa"/>
          </w:tcPr>
          <w:p w14:paraId="47E030E3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Emmer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</w:t>
            </w:r>
            <w:proofErr w:type="spellStart"/>
            <w:r>
              <w:rPr>
                <w:w w:val="105"/>
                <w:sz w:val="20"/>
              </w:rPr>
              <w:t>dvozrna</w:t>
            </w:r>
            <w:proofErr w:type="spellEnd"/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heat)</w:t>
            </w:r>
          </w:p>
        </w:tc>
        <w:tc>
          <w:tcPr>
            <w:tcW w:w="2391" w:type="dxa"/>
          </w:tcPr>
          <w:p w14:paraId="7EC03D71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dicoccon</w:t>
            </w:r>
            <w:proofErr w:type="spellEnd"/>
          </w:p>
        </w:tc>
      </w:tr>
      <w:tr w:rsidR="00507107" w14:paraId="7C24027A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5AF08CCA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40/I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5956155F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2376" w:type="dxa"/>
          </w:tcPr>
          <w:p w14:paraId="567EBE3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57553D78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1D8C22CB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0C7FF304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25"/>
                <w:sz w:val="20"/>
              </w:rPr>
              <w:t>8/II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239A9B20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2376" w:type="dxa"/>
          </w:tcPr>
          <w:p w14:paraId="7D3DD6B7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48631E3F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6A0D0CAD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241F794C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1/I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667D313F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2376" w:type="dxa"/>
          </w:tcPr>
          <w:p w14:paraId="6BD73984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3AC671EB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3EEB6CE4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1AC2D8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2/I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155C58DC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2376" w:type="dxa"/>
          </w:tcPr>
          <w:p w14:paraId="12C9B336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5EECD670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04D2958D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68BD3760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3/I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3E0241D4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2376" w:type="dxa"/>
          </w:tcPr>
          <w:p w14:paraId="77A447B1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745F3DCB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33AF3C97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DBFFEF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5/I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69A615A9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2376" w:type="dxa"/>
          </w:tcPr>
          <w:p w14:paraId="2399E7DC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6260B93D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3D23A008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64B4481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6/</w:t>
            </w:r>
            <w:proofErr w:type="spellStart"/>
            <w:r>
              <w:rPr>
                <w:spacing w:val="-2"/>
                <w:w w:val="115"/>
                <w:sz w:val="20"/>
              </w:rPr>
              <w:t>Igr</w:t>
            </w:r>
            <w:proofErr w:type="spellEnd"/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33F89E0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2376" w:type="dxa"/>
          </w:tcPr>
          <w:p w14:paraId="6799548D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004DA0EF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37D0DD8E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ABF1705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LP2-1-</w:t>
            </w:r>
            <w:r>
              <w:rPr>
                <w:spacing w:val="-10"/>
                <w:w w:val="110"/>
                <w:sz w:val="20"/>
              </w:rPr>
              <w:t>1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2FE2E0F3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2376" w:type="dxa"/>
          </w:tcPr>
          <w:p w14:paraId="2DDCA4B8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inkorn</w:t>
            </w:r>
          </w:p>
        </w:tc>
        <w:tc>
          <w:tcPr>
            <w:tcW w:w="2391" w:type="dxa"/>
          </w:tcPr>
          <w:p w14:paraId="04A7E38A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monococcum</w:t>
            </w:r>
            <w:proofErr w:type="spellEnd"/>
          </w:p>
        </w:tc>
      </w:tr>
      <w:tr w:rsidR="00507107" w14:paraId="69320CFE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62D061CE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LP2-1-</w:t>
            </w:r>
            <w:r>
              <w:rPr>
                <w:spacing w:val="-5"/>
                <w:w w:val="110"/>
                <w:sz w:val="20"/>
              </w:rPr>
              <w:t>10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6F451824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2376" w:type="dxa"/>
          </w:tcPr>
          <w:p w14:paraId="48BC0408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Emmer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</w:t>
            </w:r>
            <w:proofErr w:type="spellStart"/>
            <w:r>
              <w:rPr>
                <w:w w:val="105"/>
                <w:sz w:val="20"/>
              </w:rPr>
              <w:t>dvozrna</w:t>
            </w:r>
            <w:proofErr w:type="spellEnd"/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heat)</w:t>
            </w:r>
          </w:p>
        </w:tc>
        <w:tc>
          <w:tcPr>
            <w:tcW w:w="2391" w:type="dxa"/>
          </w:tcPr>
          <w:p w14:paraId="6FF3708F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dicoccon</w:t>
            </w:r>
            <w:proofErr w:type="spellEnd"/>
          </w:p>
        </w:tc>
      </w:tr>
      <w:tr w:rsidR="00507107" w14:paraId="3E305846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40294D9B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Emmer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Fon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0B930B47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2376" w:type="dxa"/>
          </w:tcPr>
          <w:p w14:paraId="23245FB6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Emmer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</w:t>
            </w:r>
            <w:proofErr w:type="spellStart"/>
            <w:r>
              <w:rPr>
                <w:w w:val="105"/>
                <w:sz w:val="20"/>
              </w:rPr>
              <w:t>dvozrna</w:t>
            </w:r>
            <w:proofErr w:type="spellEnd"/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heat)</w:t>
            </w:r>
          </w:p>
        </w:tc>
        <w:tc>
          <w:tcPr>
            <w:tcW w:w="2391" w:type="dxa"/>
          </w:tcPr>
          <w:p w14:paraId="45789671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dicoccon</w:t>
            </w:r>
            <w:proofErr w:type="spellEnd"/>
          </w:p>
        </w:tc>
      </w:tr>
      <w:tr w:rsidR="00507107" w14:paraId="13C1A861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5FB74C7F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Nirvana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15FE8087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4</w:t>
            </w:r>
          </w:p>
        </w:tc>
        <w:tc>
          <w:tcPr>
            <w:tcW w:w="2376" w:type="dxa"/>
          </w:tcPr>
          <w:p w14:paraId="5F956D18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02871873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4027A207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0765585A" w14:textId="77777777" w:rsidR="00507107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Isocel</w:t>
            </w:r>
            <w:proofErr w:type="spellEnd"/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55FB2745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2376" w:type="dxa"/>
          </w:tcPr>
          <w:p w14:paraId="1F1E7336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arley</w:t>
            </w:r>
          </w:p>
        </w:tc>
        <w:tc>
          <w:tcPr>
            <w:tcW w:w="2391" w:type="dxa"/>
          </w:tcPr>
          <w:p w14:paraId="6E369CBB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Hordeum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ulgare</w:t>
            </w:r>
          </w:p>
        </w:tc>
      </w:tr>
      <w:tr w:rsidR="00507107" w14:paraId="11D84265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4B7FB631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30"/>
                <w:sz w:val="20"/>
              </w:rPr>
              <w:t>SBE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7D7D52DC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2376" w:type="dxa"/>
          </w:tcPr>
          <w:p w14:paraId="4BE0B2B0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0633F204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33BFAB06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3077E659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W1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02CCAD04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2376" w:type="dxa"/>
          </w:tcPr>
          <w:p w14:paraId="01162D47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4AD3A076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0E32E6A8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5B10DBF2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Waxy</w:t>
            </w:r>
            <w:r>
              <w:rPr>
                <w:spacing w:val="16"/>
                <w:w w:val="110"/>
                <w:sz w:val="20"/>
              </w:rPr>
              <w:t xml:space="preserve"> </w:t>
            </w:r>
            <w:r>
              <w:rPr>
                <w:spacing w:val="-10"/>
                <w:w w:val="110"/>
                <w:sz w:val="20"/>
              </w:rPr>
              <w:t>1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30D2B9CB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2376" w:type="dxa"/>
          </w:tcPr>
          <w:p w14:paraId="1F2E6349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51A3A662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estivum</w:t>
            </w:r>
          </w:p>
        </w:tc>
      </w:tr>
      <w:tr w:rsidR="00507107" w14:paraId="618972A0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51C76178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8/II</w:t>
            </w:r>
            <w:r>
              <w:rPr>
                <w:spacing w:val="39"/>
                <w:w w:val="115"/>
                <w:sz w:val="20"/>
              </w:rPr>
              <w:t xml:space="preserve"> </w:t>
            </w:r>
            <w:proofErr w:type="spellStart"/>
            <w:r>
              <w:rPr>
                <w:spacing w:val="-5"/>
                <w:w w:val="115"/>
                <w:sz w:val="20"/>
              </w:rPr>
              <w:t>mrk</w:t>
            </w:r>
            <w:proofErr w:type="spellEnd"/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68F31966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2376" w:type="dxa"/>
          </w:tcPr>
          <w:p w14:paraId="512251F8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2CAF70DC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  <w:tr w:rsidR="00507107" w14:paraId="2813E953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70FF41A2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Tr.</w:t>
            </w:r>
            <w:r>
              <w:rPr>
                <w:spacing w:val="57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haerococcum</w:t>
            </w:r>
            <w:proofErr w:type="spellEnd"/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0B85D812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2376" w:type="dxa"/>
          </w:tcPr>
          <w:p w14:paraId="28BED387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Shot</w:t>
            </w:r>
            <w:r>
              <w:rPr>
                <w:spacing w:val="2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heat</w:t>
            </w:r>
          </w:p>
        </w:tc>
        <w:tc>
          <w:tcPr>
            <w:tcW w:w="2391" w:type="dxa"/>
          </w:tcPr>
          <w:p w14:paraId="3BC5A33B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haerococcum</w:t>
            </w:r>
            <w:proofErr w:type="spellEnd"/>
          </w:p>
        </w:tc>
      </w:tr>
      <w:tr w:rsidR="00507107" w14:paraId="31890E80" w14:textId="77777777">
        <w:trPr>
          <w:trHeight w:val="237"/>
        </w:trPr>
        <w:tc>
          <w:tcPr>
            <w:tcW w:w="1931" w:type="dxa"/>
            <w:tcBorders>
              <w:right w:val="single" w:sz="18" w:space="0" w:color="000000"/>
            </w:tcBorders>
          </w:tcPr>
          <w:p w14:paraId="1EEAD54B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stro</w:t>
            </w:r>
          </w:p>
        </w:tc>
        <w:tc>
          <w:tcPr>
            <w:tcW w:w="462" w:type="dxa"/>
            <w:tcBorders>
              <w:left w:val="single" w:sz="18" w:space="0" w:color="000000"/>
            </w:tcBorders>
          </w:tcPr>
          <w:p w14:paraId="3205644E" w14:textId="77777777" w:rsidR="00507107" w:rsidRDefault="00000000">
            <w:pPr>
              <w:pStyle w:val="TableParagraph"/>
              <w:ind w:left="97" w:right="9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2376" w:type="dxa"/>
          </w:tcPr>
          <w:p w14:paraId="13E5D7CF" w14:textId="77777777" w:rsidR="005071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lt</w:t>
            </w:r>
          </w:p>
        </w:tc>
        <w:tc>
          <w:tcPr>
            <w:tcW w:w="2391" w:type="dxa"/>
          </w:tcPr>
          <w:p w14:paraId="7394E102" w14:textId="77777777" w:rsidR="00507107" w:rsidRDefault="00000000">
            <w:pPr>
              <w:pStyle w:val="TableParagraph"/>
              <w:ind w:left="123"/>
              <w:rPr>
                <w:sz w:val="20"/>
              </w:rPr>
            </w:pPr>
            <w:r>
              <w:rPr>
                <w:w w:val="110"/>
                <w:sz w:val="20"/>
              </w:rPr>
              <w:t>Triticum</w:t>
            </w:r>
            <w:r>
              <w:rPr>
                <w:spacing w:val="29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spelta</w:t>
            </w:r>
            <w:proofErr w:type="spellEnd"/>
          </w:p>
        </w:tc>
      </w:tr>
    </w:tbl>
    <w:p w14:paraId="71FE193E" w14:textId="77777777" w:rsidR="00507107" w:rsidRDefault="00507107">
      <w:pPr>
        <w:pStyle w:val="BodyText"/>
        <w:rPr>
          <w:rFonts w:ascii="Times New Roman"/>
          <w:b w:val="0"/>
        </w:rPr>
      </w:pPr>
    </w:p>
    <w:p w14:paraId="3C1B4A12" w14:textId="77777777" w:rsidR="00507107" w:rsidRDefault="00507107">
      <w:pPr>
        <w:pStyle w:val="BodyText"/>
        <w:spacing w:before="51"/>
        <w:rPr>
          <w:rFonts w:ascii="Times New Roman"/>
          <w:b w:val="0"/>
        </w:rPr>
      </w:pPr>
    </w:p>
    <w:sectPr w:rsidR="00507107">
      <w:headerReference w:type="default" r:id="rId6"/>
      <w:footerReference w:type="default" r:id="rId7"/>
      <w:type w:val="continuous"/>
      <w:pgSz w:w="12240" w:h="15840"/>
      <w:pgMar w:top="1820" w:right="0" w:bottom="1240" w:left="1800" w:header="1244" w:footer="104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3AFF2" w14:textId="77777777" w:rsidR="006E1A2E" w:rsidRDefault="006E1A2E">
      <w:r>
        <w:separator/>
      </w:r>
    </w:p>
  </w:endnote>
  <w:endnote w:type="continuationSeparator" w:id="0">
    <w:p w14:paraId="364EE7B9" w14:textId="77777777" w:rsidR="006E1A2E" w:rsidRDefault="006E1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EB895B" w14:textId="77777777" w:rsidR="00507107" w:rsidRDefault="00000000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306752" behindDoc="1" locked="0" layoutInCell="1" allowOverlap="1" wp14:anchorId="667CF11B" wp14:editId="623A7EA2">
              <wp:simplePos x="0" y="0"/>
              <wp:positionH relativeFrom="page">
                <wp:posOffset>457200</wp:posOffset>
              </wp:positionH>
              <wp:positionV relativeFrom="page">
                <wp:posOffset>9214904</wp:posOffset>
              </wp:positionV>
              <wp:extent cx="6858000" cy="25400"/>
              <wp:effectExtent l="0" t="0" r="0" b="0"/>
              <wp:wrapNone/>
              <wp:docPr id="3" name="Graphic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858000" cy="254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858000" h="25400">
                            <a:moveTo>
                              <a:pt x="6858000" y="0"/>
                            </a:moveTo>
                            <a:lnTo>
                              <a:pt x="0" y="0"/>
                            </a:lnTo>
                            <a:lnTo>
                              <a:pt x="0" y="25311"/>
                            </a:lnTo>
                            <a:lnTo>
                              <a:pt x="6858000" y="25311"/>
                            </a:lnTo>
                            <a:lnTo>
                              <a:pt x="685800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D96598F" id="Graphic 3" o:spid="_x0000_s1026" style="position:absolute;margin-left:36pt;margin-top:725.6pt;width:540pt;height:2pt;z-index:-16009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858000,25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" path="m6858000,l,,,25311r6858000,l6858000,xe" fillcolor="black" stroked="f">
              <v:path arrowok="t"/>
              <w10:wrap anchorx="page" anchory="pag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307264" behindDoc="1" locked="0" layoutInCell="1" allowOverlap="1" wp14:anchorId="79190748" wp14:editId="50394DB7">
              <wp:simplePos x="0" y="0"/>
              <wp:positionH relativeFrom="page">
                <wp:posOffset>444500</wp:posOffset>
              </wp:positionH>
              <wp:positionV relativeFrom="page">
                <wp:posOffset>9356445</wp:posOffset>
              </wp:positionV>
              <wp:extent cx="876935" cy="1524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7693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95E3FBB" w14:textId="77777777" w:rsidR="00507107" w:rsidRDefault="00000000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March</w:t>
                          </w:r>
                          <w:r>
                            <w:rPr>
                              <w:spacing w:val="3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</w:rPr>
                            <w:t>30,</w:t>
                          </w:r>
                          <w:r>
                            <w:rPr>
                              <w:spacing w:val="3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sz w:val="20"/>
                            </w:rPr>
                            <w:t>202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190748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margin-left:35pt;margin-top:736.75pt;width:69.05pt;height:12pt;z-index:-16009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" filled="f" stroked="f">
              <v:textbox inset="0,0,0,0">
                <w:txbxContent>
                  <w:p w14:paraId="795E3FBB" w14:textId="77777777" w:rsidR="00507107" w:rsidRDefault="00000000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March</w:t>
                    </w:r>
                    <w:r>
                      <w:rPr>
                        <w:spacing w:val="3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30,</w:t>
                    </w:r>
                    <w:r>
                      <w:rPr>
                        <w:spacing w:val="33"/>
                        <w:sz w:val="20"/>
                      </w:rPr>
                      <w:t xml:space="preserve"> </w:t>
                    </w:r>
                    <w:r>
                      <w:rPr>
                        <w:spacing w:val="-4"/>
                        <w:sz w:val="20"/>
                      </w:rPr>
                      <w:t>202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307776" behindDoc="1" locked="0" layoutInCell="1" allowOverlap="1" wp14:anchorId="4167495C" wp14:editId="32762D22">
              <wp:simplePos x="0" y="0"/>
              <wp:positionH relativeFrom="page">
                <wp:posOffset>6986181</wp:posOffset>
              </wp:positionH>
              <wp:positionV relativeFrom="page">
                <wp:posOffset>9356445</wp:posOffset>
              </wp:positionV>
              <wp:extent cx="342265" cy="15240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4226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CCD9E96" w14:textId="77777777" w:rsidR="00507107" w:rsidRDefault="00000000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pacing w:val="-2"/>
                              <w:w w:val="105"/>
                              <w:sz w:val="20"/>
                            </w:rPr>
                            <w:t>18/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167495C" id="Textbox 5" o:spid="_x0000_s1029" type="#_x0000_t202" style="position:absolute;margin-left:550.1pt;margin-top:736.75pt;width:26.95pt;height:12pt;z-index:-16008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" filled="f" stroked="f">
              <v:textbox inset="0,0,0,0">
                <w:txbxContent>
                  <w:p w14:paraId="6CCD9E96" w14:textId="77777777" w:rsidR="00507107" w:rsidRDefault="00000000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pacing w:val="-2"/>
                        <w:w w:val="105"/>
                        <w:sz w:val="20"/>
                      </w:rPr>
                      <w:t>18/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DD632" w14:textId="77777777" w:rsidR="006E1A2E" w:rsidRDefault="006E1A2E">
      <w:r>
        <w:separator/>
      </w:r>
    </w:p>
  </w:footnote>
  <w:footnote w:type="continuationSeparator" w:id="0">
    <w:p w14:paraId="360BB5B9" w14:textId="77777777" w:rsidR="006E1A2E" w:rsidRDefault="006E1A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E24826" w14:textId="77777777" w:rsidR="00507107" w:rsidRDefault="00000000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305728" behindDoc="1" locked="0" layoutInCell="1" allowOverlap="1" wp14:anchorId="5190BA1D" wp14:editId="3840D010">
              <wp:simplePos x="0" y="0"/>
              <wp:positionH relativeFrom="page">
                <wp:posOffset>2501900</wp:posOffset>
              </wp:positionH>
              <wp:positionV relativeFrom="page">
                <wp:posOffset>777196</wp:posOffset>
              </wp:positionV>
              <wp:extent cx="4753610" cy="1778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75361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AAE3B9A" w14:textId="77777777" w:rsidR="00507107" w:rsidRDefault="00000000">
                          <w:pPr>
                            <w:pStyle w:val="BodyText"/>
                            <w:spacing w:line="264" w:lineRule="exact"/>
                            <w:ind w:left="20"/>
                          </w:pPr>
                          <w:r>
                            <w:rPr>
                              <w:w w:val="115"/>
                            </w:rPr>
                            <w:t>S2</w:t>
                          </w:r>
                          <w:r>
                            <w:rPr>
                              <w:spacing w:val="28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Table.</w:t>
                          </w:r>
                          <w:r>
                            <w:rPr>
                              <w:spacing w:val="59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List</w:t>
                          </w:r>
                          <w:r>
                            <w:rPr>
                              <w:spacing w:val="29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of</w:t>
                          </w:r>
                          <w:r>
                            <w:rPr>
                              <w:spacing w:val="28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genotypes,</w:t>
                          </w:r>
                          <w:r>
                            <w:rPr>
                              <w:spacing w:val="29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species,</w:t>
                          </w:r>
                          <w:r>
                            <w:rPr>
                              <w:spacing w:val="28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and</w:t>
                          </w:r>
                          <w:r>
                            <w:rPr>
                              <w:spacing w:val="29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their</w:t>
                          </w:r>
                          <w:r>
                            <w:rPr>
                              <w:spacing w:val="28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</w:rPr>
                            <w:t>scientific</w:t>
                          </w:r>
                          <w:r>
                            <w:rPr>
                              <w:spacing w:val="29"/>
                              <w:w w:val="115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115"/>
                            </w:rPr>
                            <w:t>names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90BA1D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197pt;margin-top:61.2pt;width:374.3pt;height:14pt;z-index:-16010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" filled="f" stroked="f">
              <v:textbox inset="0,0,0,0">
                <w:txbxContent>
                  <w:p w14:paraId="7AAE3B9A" w14:textId="77777777" w:rsidR="00507107" w:rsidRDefault="00000000">
                    <w:pPr>
                      <w:pStyle w:val="BodyText"/>
                      <w:spacing w:line="264" w:lineRule="exact"/>
                      <w:ind w:left="20"/>
                    </w:pPr>
                    <w:r>
                      <w:rPr>
                        <w:w w:val="115"/>
                      </w:rPr>
                      <w:t>S2</w:t>
                    </w:r>
                    <w:r>
                      <w:rPr>
                        <w:spacing w:val="28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Table.</w:t>
                    </w:r>
                    <w:r>
                      <w:rPr>
                        <w:spacing w:val="59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List</w:t>
                    </w:r>
                    <w:r>
                      <w:rPr>
                        <w:spacing w:val="29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of</w:t>
                    </w:r>
                    <w:r>
                      <w:rPr>
                        <w:spacing w:val="28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genotypes,</w:t>
                    </w:r>
                    <w:r>
                      <w:rPr>
                        <w:spacing w:val="29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species,</w:t>
                    </w:r>
                    <w:r>
                      <w:rPr>
                        <w:spacing w:val="28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and</w:t>
                    </w:r>
                    <w:r>
                      <w:rPr>
                        <w:spacing w:val="29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their</w:t>
                    </w:r>
                    <w:r>
                      <w:rPr>
                        <w:spacing w:val="28"/>
                        <w:w w:val="115"/>
                      </w:rPr>
                      <w:t xml:space="preserve"> </w:t>
                    </w:r>
                    <w:r>
                      <w:rPr>
                        <w:w w:val="115"/>
                      </w:rPr>
                      <w:t>scientific</w:t>
                    </w:r>
                    <w:r>
                      <w:rPr>
                        <w:spacing w:val="29"/>
                        <w:w w:val="115"/>
                      </w:rPr>
                      <w:t xml:space="preserve"> </w:t>
                    </w:r>
                    <w:r>
                      <w:rPr>
                        <w:spacing w:val="-2"/>
                        <w:w w:val="115"/>
                      </w:rPr>
                      <w:t>names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306240" behindDoc="1" locked="0" layoutInCell="1" allowOverlap="1" wp14:anchorId="297AD460" wp14:editId="68322331">
              <wp:simplePos x="0" y="0"/>
              <wp:positionH relativeFrom="page">
                <wp:posOffset>7454722</wp:posOffset>
              </wp:positionH>
              <wp:positionV relativeFrom="page">
                <wp:posOffset>842927</wp:posOffset>
              </wp:positionV>
              <wp:extent cx="126364" cy="8953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6364" cy="895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B89BA3D" w14:textId="77777777" w:rsidR="00507107" w:rsidRDefault="00000000">
                          <w:pPr>
                            <w:spacing w:before="2"/>
                            <w:ind w:left="20"/>
                            <w:rPr>
                              <w:rFonts w:ascii="Trebuchet MS"/>
                              <w:sz w:val="10"/>
                            </w:rPr>
                          </w:pPr>
                          <w:r>
                            <w:rPr>
                              <w:rFonts w:ascii="Trebuchet MS"/>
                              <w:spacing w:val="-5"/>
                              <w:sz w:val="10"/>
                            </w:rPr>
                            <w:t>5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97AD460" id="Textbox 2" o:spid="_x0000_s1027" type="#_x0000_t202" style="position:absolute;margin-left:587pt;margin-top:66.35pt;width:9.95pt;height:7.05pt;z-index:-16010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" filled="f" stroked="f">
              <v:textbox inset="0,0,0,0">
                <w:txbxContent>
                  <w:p w14:paraId="4B89BA3D" w14:textId="77777777" w:rsidR="00507107" w:rsidRDefault="00000000">
                    <w:pPr>
                      <w:spacing w:before="2"/>
                      <w:ind w:left="20"/>
                      <w:rPr>
                        <w:rFonts w:ascii="Trebuchet MS"/>
                        <w:sz w:val="10"/>
                      </w:rPr>
                    </w:pPr>
                    <w:r>
                      <w:rPr>
                        <w:rFonts w:ascii="Trebuchet MS"/>
                        <w:spacing w:val="-5"/>
                        <w:sz w:val="10"/>
                      </w:rPr>
                      <w:t>5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07107"/>
    <w:rsid w:val="001863AE"/>
    <w:rsid w:val="00507107"/>
    <w:rsid w:val="00512FFA"/>
    <w:rsid w:val="006E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03986"/>
  <w15:docId w15:val="{6A42A6BC-8990-4D4F-967A-8DE98B553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7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eljana Grbovic</cp:lastModifiedBy>
  <cp:revision>2</cp:revision>
  <dcterms:created xsi:type="dcterms:W3CDTF">2025-04-01T08:55:00Z</dcterms:created>
  <dcterms:modified xsi:type="dcterms:W3CDTF">2025-04-0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1T00:00:00Z</vt:filetime>
  </property>
  <property fmtid="{D5CDD505-2E9C-101B-9397-08002B2CF9AE}" pid="3" name="LastSaved">
    <vt:filetime>2025-04-01T00:00:00Z</vt:filetime>
  </property>
  <property fmtid="{D5CDD505-2E9C-101B-9397-08002B2CF9AE}" pid="4" name="Producer">
    <vt:lpwstr>iLovePDF</vt:lpwstr>
  </property>
</Properties>
</file>